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4DC" w:rsidRPr="00BA11B9" w:rsidRDefault="002954DC" w:rsidP="002954DC">
      <w:pPr>
        <w:spacing w:after="120" w:line="240" w:lineRule="auto"/>
        <w:jc w:val="center"/>
        <w:rPr>
          <w:rFonts w:ascii="Times New Roman" w:hAnsi="Times New Roman" w:cs="Times New Roman"/>
          <w:bCs/>
        </w:rPr>
      </w:pPr>
      <w:r w:rsidRPr="00BA11B9">
        <w:rPr>
          <w:rFonts w:ascii="Times New Roman" w:hAnsi="Times New Roman" w:cs="Times New Roman"/>
          <w:b/>
          <w:iCs/>
        </w:rPr>
        <w:t>S1 Table:</w:t>
      </w:r>
      <w:r w:rsidRPr="00BA11B9">
        <w:rPr>
          <w:rFonts w:ascii="Times New Roman" w:hAnsi="Times New Roman" w:cs="Times New Roman"/>
          <w:b/>
        </w:rPr>
        <w:t xml:space="preserve"> Item Factor (λ) Loadings and R</w:t>
      </w:r>
      <w:r w:rsidRPr="00BA11B9">
        <w:rPr>
          <w:rFonts w:ascii="Times New Roman" w:hAnsi="Times New Roman" w:cs="Times New Roman"/>
          <w:b/>
          <w:vertAlign w:val="superscript"/>
        </w:rPr>
        <w:t>2</w:t>
      </w:r>
      <w:r w:rsidRPr="00BA11B9">
        <w:rPr>
          <w:rFonts w:ascii="Times New Roman" w:hAnsi="Times New Roman" w:cs="Times New Roman"/>
          <w:b/>
        </w:rPr>
        <w:t xml:space="preserve"> Values for CFA Models Estimated on Subgroups of the Validation Subsample</w:t>
      </w:r>
    </w:p>
    <w:p w:rsidR="002954DC" w:rsidRPr="00BA11B9" w:rsidRDefault="002954DC" w:rsidP="002954DC">
      <w:pPr>
        <w:spacing w:after="120" w:line="240" w:lineRule="auto"/>
        <w:jc w:val="center"/>
        <w:rPr>
          <w:rFonts w:ascii="Times New Roman" w:hAnsi="Times New Roman" w:cs="Times New Roman"/>
          <w:bCs/>
        </w:rPr>
      </w:pPr>
    </w:p>
    <w:tbl>
      <w:tblPr>
        <w:tblStyle w:val="TableGrid7"/>
        <w:tblW w:w="5000" w:type="pct"/>
        <w:tblInd w:w="0" w:type="dxa"/>
        <w:tblLook w:val="04A0" w:firstRow="1" w:lastRow="0" w:firstColumn="1" w:lastColumn="0" w:noHBand="0" w:noVBand="1"/>
      </w:tblPr>
      <w:tblGrid>
        <w:gridCol w:w="1158"/>
        <w:gridCol w:w="1035"/>
        <w:gridCol w:w="1472"/>
        <w:gridCol w:w="945"/>
        <w:gridCol w:w="990"/>
        <w:gridCol w:w="993"/>
        <w:gridCol w:w="993"/>
        <w:gridCol w:w="995"/>
        <w:gridCol w:w="995"/>
      </w:tblGrid>
      <w:tr w:rsidR="002954DC" w:rsidRPr="00BA11B9" w:rsidTr="00F94705">
        <w:trPr>
          <w:tblHeader/>
        </w:trPr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54DC" w:rsidRPr="00BA11B9" w:rsidRDefault="002954DC" w:rsidP="00F94705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Factor Model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Coefficients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8r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5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51</w:t>
            </w:r>
          </w:p>
        </w:tc>
      </w:tr>
      <w:tr w:rsidR="002954DC" w:rsidRPr="00BA11B9" w:rsidTr="00F94705">
        <w:trPr>
          <w:tblHeader/>
        </w:trPr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California Physicians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</w:rPr>
              <w:t>WLSMV CFA of 6-item PAS scal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29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2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77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Unstandardized  (standard error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1 (.030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980 (.03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49 (.040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05 (.04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18 (.039)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1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 xml:space="preserve">       (standard error)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87 (.034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58 (.03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494 (.04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86 (.03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444 (.04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459 (.043)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</w:rPr>
              <w:t>WLSMV CFA of 3-item PAS scal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93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85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5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-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Unstandardized  (standard error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188 (.054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44 (.05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1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 xml:space="preserve">       (standard error)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97 (.043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16 (.04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565 (.04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-</w:t>
            </w:r>
          </w:p>
        </w:tc>
      </w:tr>
      <w:tr w:rsidR="002954DC" w:rsidRPr="00BA11B9" w:rsidTr="00F94705">
        <w:trPr>
          <w:tblHeader/>
        </w:trPr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MHQP Physicians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</w:rPr>
              <w:t>WLSMV CFA of 6-item PAS scal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4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76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37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Unstandardized  (standard error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1 (.062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46 (.057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03 (.07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22 (.06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60 (.053)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1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 xml:space="preserve">       (standard error)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550 (.048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02 (.04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271 (.04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550 (.05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372 (.07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406 (.046)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</w:rPr>
              <w:t>WLSMV CFA of 3-item PAS scal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81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21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-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Unstandardized  (standard error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127 (.120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343 (.10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1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 xml:space="preserve">       (standard error)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09 (.065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74 (.058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374 (.05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-</w:t>
            </w:r>
          </w:p>
        </w:tc>
      </w:tr>
    </w:tbl>
    <w:p w:rsidR="002954DC" w:rsidRPr="00BA11B9" w:rsidRDefault="002954DC" w:rsidP="002954D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7"/>
        <w:tblW w:w="5000" w:type="pct"/>
        <w:tblInd w:w="0" w:type="dxa"/>
        <w:tblLook w:val="04A0" w:firstRow="1" w:lastRow="0" w:firstColumn="1" w:lastColumn="0" w:noHBand="0" w:noVBand="1"/>
      </w:tblPr>
      <w:tblGrid>
        <w:gridCol w:w="1158"/>
        <w:gridCol w:w="1035"/>
        <w:gridCol w:w="1472"/>
        <w:gridCol w:w="945"/>
        <w:gridCol w:w="990"/>
        <w:gridCol w:w="993"/>
        <w:gridCol w:w="993"/>
        <w:gridCol w:w="995"/>
        <w:gridCol w:w="995"/>
      </w:tblGrid>
      <w:tr w:rsidR="002954DC" w:rsidRPr="00BA11B9" w:rsidTr="00F94705">
        <w:trPr>
          <w:tblHeader/>
        </w:trPr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954DC" w:rsidRPr="00BA11B9" w:rsidRDefault="002954DC" w:rsidP="00F94705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Factor Model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Coefficients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6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7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8r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49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5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954DC" w:rsidRPr="00BA11B9" w:rsidRDefault="002954DC" w:rsidP="00F9470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b/>
                <w:sz w:val="20"/>
                <w:szCs w:val="20"/>
              </w:rPr>
              <w:t>Item Q51</w:t>
            </w:r>
          </w:p>
        </w:tc>
      </w:tr>
      <w:tr w:rsidR="002954DC" w:rsidRPr="00BA11B9" w:rsidTr="00F94705">
        <w:trPr>
          <w:tblHeader/>
        </w:trPr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 xml:space="preserve">RIPA </w:t>
            </w:r>
            <w:bookmarkStart w:id="0" w:name="_GoBack"/>
            <w:bookmarkEnd w:id="0"/>
            <w:r w:rsidRPr="00BA11B9">
              <w:rPr>
                <w:rFonts w:ascii="Times New Roman" w:hAnsi="Times New Roman" w:cs="Times New Roman"/>
              </w:rPr>
              <w:lastRenderedPageBreak/>
              <w:t>Physicians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WLSMV CFA of 6-item PAS scal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Standardized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80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90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76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83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Unstandardized  (standard error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939 (.043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970 (.041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553 (.065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45 (.05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63 (.038)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1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 xml:space="preserve">       (standard error)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60 (.024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62 (.024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362 (.02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80 (.02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434 (.02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495 (.027)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WLSMV CFA of 3-item PAS scal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ndardized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57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818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4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-</w:t>
            </w: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Unstandardized  (standard error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154 (.041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102 (.033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1.000 (.00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54DC" w:rsidRPr="00BA11B9" w:rsidTr="00F94705">
        <w:trPr>
          <w:tblHeader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54DC" w:rsidRPr="00BA11B9" w:rsidRDefault="002954DC" w:rsidP="00F9470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11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A11B9">
              <w:rPr>
                <w:rFonts w:ascii="Times New Roman" w:hAnsi="Times New Roman" w:cs="Times New Roman"/>
                <w:sz w:val="20"/>
                <w:szCs w:val="20"/>
              </w:rPr>
              <w:t xml:space="preserve">       (standard error)</w:t>
            </w:r>
          </w:p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734 (.029)</w:t>
            </w:r>
          </w:p>
        </w:tc>
        <w:tc>
          <w:tcPr>
            <w:tcW w:w="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668 (.029)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.551 (.03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54DC" w:rsidRPr="00BA11B9" w:rsidRDefault="002954DC" w:rsidP="00F9470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A11B9">
              <w:rPr>
                <w:rFonts w:ascii="Times New Roman" w:hAnsi="Times New Roman" w:cs="Times New Roman"/>
              </w:rPr>
              <w:t>------</w:t>
            </w:r>
          </w:p>
        </w:tc>
      </w:tr>
    </w:tbl>
    <w:p w:rsidR="002954DC" w:rsidRPr="00BA11B9" w:rsidRDefault="002954DC" w:rsidP="002954DC">
      <w:pPr>
        <w:spacing w:after="0" w:line="240" w:lineRule="auto"/>
        <w:rPr>
          <w:rFonts w:ascii="Times New Roman" w:hAnsi="Times New Roman" w:cs="Times New Roman"/>
        </w:rPr>
      </w:pPr>
    </w:p>
    <w:p w:rsidR="002954DC" w:rsidRPr="00BA11B9" w:rsidRDefault="002954DC" w:rsidP="002954DC">
      <w:pPr>
        <w:rPr>
          <w:rFonts w:ascii="Times New Roman" w:hAnsi="Times New Roman" w:cs="Times New Roman"/>
          <w:sz w:val="24"/>
          <w:szCs w:val="24"/>
        </w:rPr>
      </w:pPr>
    </w:p>
    <w:p w:rsidR="007650C3" w:rsidRDefault="007650C3"/>
    <w:sectPr w:rsidR="00765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4DC"/>
    <w:rsid w:val="002954DC"/>
    <w:rsid w:val="0076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4DC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2954D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5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4DC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2954D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95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2T09:12:00Z</dcterms:created>
  <dcterms:modified xsi:type="dcterms:W3CDTF">2020-03-22T09:13:00Z</dcterms:modified>
</cp:coreProperties>
</file>